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7DE8CC0" w:rsidR="00FB3483"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A81D018" w:rsidR="00FB3483"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1 and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4632DE" w:rsidR="00FB3483"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2 to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E1A2F9D" w:rsidR="00FB3483"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4427C92" w:rsidR="00FB3483"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4 to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C590341" w:rsidR="00FB3483"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4 to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DDE9799" w:rsidR="00FB3483"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4 to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F6AB141" w:rsidR="00FB3483"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4 to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B1F014C" w:rsidR="00FB3483"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4 to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F81B606" w:rsidR="00930A31"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4 to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E30CFEF" w:rsidR="00930A31"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4 to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1A5CFCD" w:rsidR="00FB3483"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4 to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21CC5C" w:rsidR="00FB3483"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4 to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8A99394" w:rsidR="00930A31"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4 to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8F6A68" w:rsidR="00930A31"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4 to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4F2093A" w:rsidR="00930A31"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4 to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22D73A" w:rsidR="00930A31"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4 to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9A7A3BD" w:rsidR="00930A31"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4 to 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F415110" w:rsidR="006E5FE2"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4 to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7CFD6FD" w:rsidR="006E5FE2"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4 to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6E4ABF" w:rsidR="00930A31"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6</w:t>
            </w:r>
            <w:r>
              <w:rPr>
                <w:rFonts w:ascii="Arial" w:hAnsi="Arial" w:cs="Arial"/>
                <w:color w:val="auto"/>
                <w:sz w:val="18"/>
                <w:szCs w:val="18"/>
              </w:rPr>
              <w:t xml:space="preserve"> to </w:t>
            </w: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6E6BC0" w:rsidR="00930A31"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6 to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289EF5" w:rsidR="00FB3483"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6 to 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16700A8" w:rsidR="00FB3483"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6 to 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7911D33" w:rsidR="00FB3483"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6 to 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21DD861" w:rsidR="00930A31"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6 to 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51A0425" w:rsidR="00930A31"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6 to 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E02F260" w:rsidR="00930A31"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6 to 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21957B7" w:rsidR="00930A31"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6 to 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146F7A6" w:rsidR="00FB3483" w:rsidRPr="00930A31" w:rsidRDefault="00911F67" w:rsidP="005979B8">
            <w:pPr>
              <w:pStyle w:val="Default"/>
              <w:spacing w:before="40" w:after="40"/>
              <w:rPr>
                <w:rFonts w:ascii="Arial" w:hAnsi="Arial" w:cs="Arial"/>
                <w:color w:val="auto"/>
                <w:sz w:val="18"/>
                <w:szCs w:val="18"/>
              </w:rPr>
            </w:pPr>
            <w:r>
              <w:rPr>
                <w:rFonts w:ascii="Arial" w:hAnsi="Arial" w:cs="Arial"/>
                <w:color w:val="auto"/>
                <w:sz w:val="18"/>
                <w:szCs w:val="18"/>
              </w:rPr>
              <w:t>6 to 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A9771ED" w:rsidR="00077B44" w:rsidRPr="00930A31" w:rsidRDefault="00911F67" w:rsidP="00077B44">
            <w:pPr>
              <w:pStyle w:val="Default"/>
              <w:spacing w:before="40" w:after="40"/>
              <w:rPr>
                <w:rFonts w:ascii="Arial" w:hAnsi="Arial" w:cs="Arial"/>
                <w:color w:val="auto"/>
                <w:sz w:val="18"/>
                <w:szCs w:val="18"/>
              </w:rPr>
            </w:pPr>
            <w:r>
              <w:rPr>
                <w:rFonts w:ascii="Arial" w:hAnsi="Arial" w:cs="Arial"/>
                <w:color w:val="auto"/>
                <w:sz w:val="18"/>
                <w:szCs w:val="18"/>
              </w:rPr>
              <w:t>6 to 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52B7B3D" w:rsidR="00930A31" w:rsidRPr="00930A31" w:rsidRDefault="00911F67" w:rsidP="00077B44">
            <w:pPr>
              <w:pStyle w:val="Default"/>
              <w:spacing w:before="40" w:after="40"/>
              <w:rPr>
                <w:rFonts w:ascii="Arial" w:hAnsi="Arial" w:cs="Arial"/>
                <w:color w:val="auto"/>
                <w:sz w:val="18"/>
                <w:szCs w:val="18"/>
              </w:rPr>
            </w:pPr>
            <w:r>
              <w:rPr>
                <w:rFonts w:ascii="Arial" w:hAnsi="Arial" w:cs="Arial"/>
                <w:color w:val="auto"/>
                <w:sz w:val="18"/>
                <w:szCs w:val="18"/>
              </w:rPr>
              <w:t>8</w:t>
            </w:r>
            <w:r>
              <w:rPr>
                <w:rFonts w:ascii="Arial" w:hAnsi="Arial" w:cs="Arial"/>
                <w:color w:val="auto"/>
                <w:sz w:val="18"/>
                <w:szCs w:val="18"/>
              </w:rPr>
              <w:t xml:space="preserve"> to </w:t>
            </w:r>
            <w:r>
              <w:rPr>
                <w:rFonts w:ascii="Arial" w:hAnsi="Arial" w:cs="Arial"/>
                <w:color w:val="auto"/>
                <w:sz w:val="18"/>
                <w:szCs w:val="18"/>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0FE19D3" w:rsidR="00930A31" w:rsidRPr="00930A31" w:rsidRDefault="00911F67" w:rsidP="00077B44">
            <w:pPr>
              <w:pStyle w:val="Default"/>
              <w:spacing w:before="40" w:after="40"/>
              <w:rPr>
                <w:rFonts w:ascii="Arial" w:hAnsi="Arial" w:cs="Arial"/>
                <w:color w:val="auto"/>
                <w:sz w:val="18"/>
                <w:szCs w:val="18"/>
              </w:rPr>
            </w:pPr>
            <w:r>
              <w:rPr>
                <w:rFonts w:ascii="Arial" w:hAnsi="Arial" w:cs="Arial"/>
                <w:color w:val="auto"/>
                <w:sz w:val="18"/>
                <w:szCs w:val="18"/>
              </w:rPr>
              <w:t>8 to 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F31AB16" w:rsidR="00930A31" w:rsidRPr="00930A31" w:rsidRDefault="00911F67" w:rsidP="00077B44">
            <w:pPr>
              <w:pStyle w:val="Default"/>
              <w:spacing w:before="40" w:after="40"/>
              <w:rPr>
                <w:rFonts w:ascii="Arial" w:hAnsi="Arial" w:cs="Arial"/>
                <w:color w:val="auto"/>
                <w:sz w:val="18"/>
                <w:szCs w:val="18"/>
              </w:rPr>
            </w:pPr>
            <w:r>
              <w:rPr>
                <w:rFonts w:ascii="Arial" w:hAnsi="Arial" w:cs="Arial"/>
                <w:color w:val="auto"/>
                <w:sz w:val="18"/>
                <w:szCs w:val="18"/>
              </w:rPr>
              <w:t>8 to 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F7D595D" w:rsidR="00930A31" w:rsidRPr="00930A31" w:rsidRDefault="00911F67" w:rsidP="00077B44">
            <w:pPr>
              <w:pStyle w:val="Default"/>
              <w:spacing w:before="40" w:after="40"/>
              <w:rPr>
                <w:rFonts w:ascii="Arial" w:hAnsi="Arial" w:cs="Arial"/>
                <w:color w:val="auto"/>
                <w:sz w:val="18"/>
                <w:szCs w:val="18"/>
              </w:rPr>
            </w:pPr>
            <w:r>
              <w:rPr>
                <w:rFonts w:ascii="Arial" w:hAnsi="Arial" w:cs="Arial"/>
                <w:color w:val="auto"/>
                <w:sz w:val="18"/>
                <w:szCs w:val="18"/>
              </w:rPr>
              <w:t>8 to 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80A307" w:rsidR="00930A31" w:rsidRPr="00930A31" w:rsidRDefault="00911F6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7FAFDFD" w:rsidR="00930A31" w:rsidRPr="00930A31" w:rsidRDefault="00911F6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228A423"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42C5D4"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C335C0E"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08E1FE1"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C2ADD8" w14:textId="77777777" w:rsidR="004725F9" w:rsidRDefault="004725F9">
      <w:r>
        <w:separator/>
      </w:r>
    </w:p>
  </w:endnote>
  <w:endnote w:type="continuationSeparator" w:id="0">
    <w:p w14:paraId="08B61ADD" w14:textId="77777777" w:rsidR="004725F9" w:rsidRDefault="004725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990067" w14:textId="77777777" w:rsidR="004725F9" w:rsidRDefault="004725F9">
      <w:r>
        <w:separator/>
      </w:r>
    </w:p>
  </w:footnote>
  <w:footnote w:type="continuationSeparator" w:id="0">
    <w:p w14:paraId="2E21237D" w14:textId="77777777" w:rsidR="004725F9" w:rsidRDefault="004725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4725F9"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725F9"/>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11F67"/>
    <w:rsid w:val="00930A31"/>
    <w:rsid w:val="00947707"/>
    <w:rsid w:val="009827E5"/>
    <w:rsid w:val="00A215D2"/>
    <w:rsid w:val="00A3309E"/>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IN"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1089</Words>
  <Characters>620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jinkya Pawar</cp:lastModifiedBy>
  <cp:revision>32</cp:revision>
  <cp:lastPrinted>2020-11-24T03:02:00Z</cp:lastPrinted>
  <dcterms:created xsi:type="dcterms:W3CDTF">2020-11-24T03:02:00Z</dcterms:created>
  <dcterms:modified xsi:type="dcterms:W3CDTF">2025-04-15T05:55:00Z</dcterms:modified>
</cp:coreProperties>
</file>